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1BA" w:rsidRPr="00847400" w:rsidRDefault="00D43467" w:rsidP="00BF0D5E">
      <w:pPr>
        <w:pStyle w:val="Nagwek"/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47400">
        <w:rPr>
          <w:rFonts w:ascii="Times New Roman" w:hAnsi="Times New Roman" w:cs="Times New Roman"/>
          <w:lang w:val="en-US"/>
        </w:rPr>
        <w:t xml:space="preserve">Additional file </w:t>
      </w:r>
      <w:r w:rsidR="009861BA" w:rsidRPr="00847400">
        <w:rPr>
          <w:rFonts w:ascii="Times New Roman" w:hAnsi="Times New Roman" w:cs="Times New Roman"/>
          <w:lang w:val="en-US"/>
        </w:rPr>
        <w:t xml:space="preserve">1. </w:t>
      </w:r>
      <w:r w:rsidR="00BF0D5E" w:rsidRPr="00847400">
        <w:rPr>
          <w:rFonts w:ascii="Times New Roman" w:hAnsi="Times New Roman" w:cs="Times New Roman"/>
          <w:lang w:val="en-US"/>
        </w:rPr>
        <w:t>Clean copy of the questionnaire used in this study</w:t>
      </w:r>
    </w:p>
    <w:p w:rsidR="009861BA" w:rsidRPr="00847400" w:rsidRDefault="009861BA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9861BA" w:rsidRPr="00847400" w:rsidRDefault="009861BA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tbl>
      <w:tblPr>
        <w:tblStyle w:val="Tabela-Siatka"/>
        <w:tblW w:w="0" w:type="auto"/>
        <w:tblLook w:val="01E0" w:firstRow="1" w:lastRow="1" w:firstColumn="1" w:lastColumn="1" w:noHBand="0" w:noVBand="0"/>
      </w:tblPr>
      <w:tblGrid>
        <w:gridCol w:w="5382"/>
        <w:gridCol w:w="3680"/>
      </w:tblGrid>
      <w:tr w:rsidR="002C0E96" w:rsidRPr="00847400" w:rsidTr="00B5578A">
        <w:trPr>
          <w:trHeight w:val="1257"/>
        </w:trPr>
        <w:tc>
          <w:tcPr>
            <w:tcW w:w="5382" w:type="dxa"/>
          </w:tcPr>
          <w:p w:rsidR="002C0E96" w:rsidRPr="00847400" w:rsidRDefault="00B5578A" w:rsidP="00B5578A">
            <w:pPr>
              <w:pStyle w:val="Bezodstpw"/>
              <w:spacing w:line="360" w:lineRule="auto"/>
              <w:rPr>
                <w:sz w:val="22"/>
                <w:szCs w:val="22"/>
                <w:lang w:val="en-US"/>
              </w:rPr>
            </w:pPr>
            <w:r w:rsidRPr="00847400">
              <w:rPr>
                <w:sz w:val="22"/>
                <w:szCs w:val="22"/>
                <w:lang w:val="en-US"/>
              </w:rPr>
              <w:t>Address:</w:t>
            </w:r>
          </w:p>
        </w:tc>
        <w:tc>
          <w:tcPr>
            <w:tcW w:w="3680" w:type="dxa"/>
            <w:vMerge w:val="restart"/>
          </w:tcPr>
          <w:p w:rsidR="002C0E96" w:rsidRPr="00847400" w:rsidRDefault="002C0E96" w:rsidP="00D43467">
            <w:pPr>
              <w:pStyle w:val="Bezodstpw"/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2C0E96" w:rsidRPr="00847400" w:rsidTr="00B5578A">
        <w:trPr>
          <w:trHeight w:val="345"/>
        </w:trPr>
        <w:tc>
          <w:tcPr>
            <w:tcW w:w="5382" w:type="dxa"/>
          </w:tcPr>
          <w:p w:rsidR="00990D64" w:rsidRPr="00847400" w:rsidRDefault="00B5578A" w:rsidP="00B5578A">
            <w:pPr>
              <w:pStyle w:val="Bezodstpw"/>
              <w:spacing w:line="360" w:lineRule="auto"/>
              <w:rPr>
                <w:sz w:val="22"/>
                <w:szCs w:val="22"/>
                <w:lang w:val="en-US"/>
              </w:rPr>
            </w:pPr>
            <w:r w:rsidRPr="00847400">
              <w:rPr>
                <w:sz w:val="22"/>
                <w:szCs w:val="22"/>
                <w:lang w:val="en-US"/>
              </w:rPr>
              <w:t>Date of sample collection (</w:t>
            </w:r>
            <w:proofErr w:type="spellStart"/>
            <w:r w:rsidRPr="00847400">
              <w:rPr>
                <w:sz w:val="22"/>
                <w:szCs w:val="22"/>
                <w:lang w:val="en-US"/>
              </w:rPr>
              <w:t>dd</w:t>
            </w:r>
            <w:proofErr w:type="spellEnd"/>
            <w:r w:rsidRPr="00847400">
              <w:rPr>
                <w:sz w:val="22"/>
                <w:szCs w:val="22"/>
                <w:lang w:val="en-US"/>
              </w:rPr>
              <w:t>/mm/</w:t>
            </w:r>
            <w:proofErr w:type="spellStart"/>
            <w:r w:rsidRPr="00847400">
              <w:rPr>
                <w:sz w:val="22"/>
                <w:szCs w:val="22"/>
                <w:lang w:val="en-US"/>
              </w:rPr>
              <w:t>yyyy</w:t>
            </w:r>
            <w:proofErr w:type="spellEnd"/>
            <w:r w:rsidRPr="00847400">
              <w:rPr>
                <w:sz w:val="22"/>
                <w:szCs w:val="22"/>
                <w:lang w:val="en-US"/>
              </w:rPr>
              <w:t>)</w:t>
            </w:r>
            <w:r w:rsidR="00990D64" w:rsidRPr="00847400">
              <w:rPr>
                <w:sz w:val="22"/>
                <w:szCs w:val="22"/>
                <w:lang w:val="en-US"/>
              </w:rPr>
              <w:t>:</w:t>
            </w:r>
            <w:r w:rsidR="00952C70" w:rsidRPr="00847400">
              <w:rPr>
                <w:sz w:val="22"/>
                <w:szCs w:val="22"/>
                <w:lang w:val="en-US"/>
              </w:rPr>
              <w:t xml:space="preserve"> ___/___/20</w:t>
            </w:r>
            <w:r w:rsidRPr="00847400">
              <w:rPr>
                <w:sz w:val="22"/>
                <w:szCs w:val="22"/>
                <w:lang w:val="en-US"/>
              </w:rPr>
              <w:t>__</w:t>
            </w:r>
          </w:p>
        </w:tc>
        <w:tc>
          <w:tcPr>
            <w:tcW w:w="3680" w:type="dxa"/>
            <w:vMerge/>
          </w:tcPr>
          <w:p w:rsidR="002C0E96" w:rsidRPr="00847400" w:rsidRDefault="002C0E96" w:rsidP="00D43467">
            <w:pPr>
              <w:pStyle w:val="Bezodstpw"/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</w:tbl>
    <w:p w:rsidR="003E4177" w:rsidRPr="00847400" w:rsidRDefault="003E4177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Pr="00847400" w:rsidRDefault="002C0E96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Default="00DE03BF" w:rsidP="00D43467">
      <w:pPr>
        <w:pStyle w:val="Bezodstpw"/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 xml:space="preserve">Information regarding the herd: </w:t>
      </w:r>
    </w:p>
    <w:p w:rsidR="00FA7F6C" w:rsidRPr="00847400" w:rsidRDefault="00FA7F6C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DE03BF" w:rsidRPr="00847400" w:rsidRDefault="00DE03BF" w:rsidP="00DE03BF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 xml:space="preserve">Number of cows </w:t>
      </w:r>
      <w:r w:rsidR="001834EE">
        <w:rPr>
          <w:sz w:val="22"/>
          <w:szCs w:val="22"/>
          <w:lang w:val="en-US"/>
        </w:rPr>
        <w:t xml:space="preserve">currently </w:t>
      </w:r>
      <w:r w:rsidRPr="00847400">
        <w:rPr>
          <w:sz w:val="22"/>
          <w:szCs w:val="22"/>
          <w:lang w:val="en-US"/>
        </w:rPr>
        <w:t>in the herd:</w:t>
      </w:r>
    </w:p>
    <w:p w:rsidR="002C0E96" w:rsidRPr="00847400" w:rsidRDefault="00DE03BF" w:rsidP="00DE03BF">
      <w:pPr>
        <w:pStyle w:val="Bezodstpw"/>
        <w:numPr>
          <w:ilvl w:val="0"/>
          <w:numId w:val="27"/>
        </w:numPr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Adult (&gt;24 month-old) cows</w:t>
      </w:r>
      <w:r w:rsidR="002C0E96" w:rsidRPr="00847400">
        <w:rPr>
          <w:sz w:val="22"/>
          <w:szCs w:val="22"/>
          <w:lang w:val="en-US"/>
        </w:rPr>
        <w:t>:</w:t>
      </w:r>
      <w:r w:rsidRPr="00847400">
        <w:rPr>
          <w:sz w:val="22"/>
          <w:szCs w:val="22"/>
          <w:lang w:val="en-US"/>
        </w:rPr>
        <w:t xml:space="preserve"> </w:t>
      </w:r>
      <w:r w:rsidR="002C0E96" w:rsidRPr="00847400">
        <w:rPr>
          <w:sz w:val="22"/>
          <w:szCs w:val="22"/>
          <w:lang w:val="en-US"/>
        </w:rPr>
        <w:t>_____________</w:t>
      </w:r>
    </w:p>
    <w:p w:rsidR="00DE03BF" w:rsidRPr="00847400" w:rsidRDefault="00DE03BF" w:rsidP="00DE03BF">
      <w:pPr>
        <w:pStyle w:val="Bezodstpw"/>
        <w:numPr>
          <w:ilvl w:val="0"/>
          <w:numId w:val="27"/>
        </w:numPr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Heifers</w:t>
      </w:r>
      <w:r w:rsidR="001834EE">
        <w:rPr>
          <w:sz w:val="22"/>
          <w:szCs w:val="22"/>
          <w:lang w:val="en-US"/>
        </w:rPr>
        <w:t xml:space="preserve"> (&gt;6 month-old but prior to calving)</w:t>
      </w:r>
      <w:r w:rsidRPr="00847400">
        <w:rPr>
          <w:sz w:val="22"/>
          <w:szCs w:val="22"/>
          <w:lang w:val="en-US"/>
        </w:rPr>
        <w:t>: __________</w:t>
      </w:r>
    </w:p>
    <w:p w:rsidR="00DE03BF" w:rsidRPr="00847400" w:rsidRDefault="00DE03BF" w:rsidP="00DE03BF">
      <w:pPr>
        <w:pStyle w:val="Bezodstpw"/>
        <w:numPr>
          <w:ilvl w:val="0"/>
          <w:numId w:val="27"/>
        </w:numPr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Calves (&lt;6 month-old): __________</w:t>
      </w:r>
    </w:p>
    <w:p w:rsidR="00952C70" w:rsidRPr="00847400" w:rsidRDefault="00952C70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Pr="00847400" w:rsidRDefault="00A855B1" w:rsidP="00A855B1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 xml:space="preserve">Average </w:t>
      </w:r>
      <w:r w:rsidR="001834EE">
        <w:rPr>
          <w:sz w:val="22"/>
          <w:szCs w:val="22"/>
          <w:lang w:val="en-US"/>
        </w:rPr>
        <w:t xml:space="preserve">individual </w:t>
      </w:r>
      <w:r w:rsidRPr="00847400">
        <w:rPr>
          <w:sz w:val="22"/>
          <w:szCs w:val="22"/>
          <w:lang w:val="en-US"/>
        </w:rPr>
        <w:t>milk yield per lactation</w:t>
      </w:r>
      <w:r w:rsidR="00990D64" w:rsidRPr="00847400">
        <w:rPr>
          <w:sz w:val="22"/>
          <w:szCs w:val="22"/>
          <w:lang w:val="en-US"/>
        </w:rPr>
        <w:t xml:space="preserve"> </w:t>
      </w:r>
      <w:r w:rsidRPr="00847400">
        <w:rPr>
          <w:sz w:val="22"/>
          <w:szCs w:val="22"/>
          <w:lang w:val="en-US"/>
        </w:rPr>
        <w:t>[</w:t>
      </w:r>
      <w:r w:rsidR="00990D64" w:rsidRPr="00847400">
        <w:rPr>
          <w:sz w:val="22"/>
          <w:szCs w:val="22"/>
          <w:lang w:val="en-US"/>
        </w:rPr>
        <w:t>kg</w:t>
      </w:r>
      <w:r w:rsidRPr="00847400">
        <w:rPr>
          <w:sz w:val="22"/>
          <w:szCs w:val="22"/>
          <w:lang w:val="en-US"/>
        </w:rPr>
        <w:t>]</w:t>
      </w:r>
      <w:r w:rsidR="002C0E96" w:rsidRPr="00847400">
        <w:rPr>
          <w:sz w:val="22"/>
          <w:szCs w:val="22"/>
          <w:lang w:val="en-US"/>
        </w:rPr>
        <w:t>:</w:t>
      </w:r>
      <w:r w:rsidRPr="00847400">
        <w:rPr>
          <w:sz w:val="22"/>
          <w:szCs w:val="22"/>
          <w:lang w:val="en-US"/>
        </w:rPr>
        <w:t xml:space="preserve"> </w:t>
      </w:r>
      <w:r w:rsidR="002C0E96" w:rsidRPr="00847400">
        <w:rPr>
          <w:sz w:val="22"/>
          <w:szCs w:val="22"/>
          <w:lang w:val="en-US"/>
        </w:rPr>
        <w:t>_____________</w:t>
      </w:r>
    </w:p>
    <w:p w:rsidR="002C0E96" w:rsidRPr="00847400" w:rsidRDefault="002C0E96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Pr="00847400" w:rsidRDefault="00A855B1" w:rsidP="00A855B1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Grazing policy</w:t>
      </w:r>
      <w:r w:rsidR="002C0E96" w:rsidRPr="00847400">
        <w:rPr>
          <w:sz w:val="22"/>
          <w:szCs w:val="22"/>
          <w:lang w:val="en-US"/>
        </w:rPr>
        <w:t>:</w:t>
      </w:r>
    </w:p>
    <w:p w:rsidR="002C0E96" w:rsidRPr="00847400" w:rsidRDefault="00A855B1" w:rsidP="00A855B1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 no grazing</w:t>
      </w:r>
    </w:p>
    <w:p w:rsidR="00A855B1" w:rsidRPr="00847400" w:rsidRDefault="00A855B1" w:rsidP="00A855B1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 6 hours per day</w:t>
      </w:r>
    </w:p>
    <w:p w:rsidR="00A855B1" w:rsidRPr="00847400" w:rsidRDefault="00A855B1" w:rsidP="00A855B1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 12 hours per day</w:t>
      </w:r>
    </w:p>
    <w:p w:rsidR="00A855B1" w:rsidRPr="00847400" w:rsidRDefault="00A855B1" w:rsidP="00A855B1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 24 hours on pasture</w:t>
      </w:r>
    </w:p>
    <w:p w:rsidR="002C0E96" w:rsidRPr="00847400" w:rsidRDefault="002C0E96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Pr="00847400" w:rsidRDefault="00B53F1E" w:rsidP="00847400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art of the year for which cows are grazed</w:t>
      </w:r>
      <w:r w:rsidR="002C0E96" w:rsidRPr="00847400">
        <w:rPr>
          <w:sz w:val="22"/>
          <w:szCs w:val="22"/>
          <w:lang w:val="en-US"/>
        </w:rPr>
        <w:t xml:space="preserve"> </w:t>
      </w:r>
      <w:r w:rsidR="00952C70" w:rsidRPr="00847400"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in months</w:t>
      </w:r>
      <w:r w:rsidR="002C0E96" w:rsidRPr="00847400">
        <w:rPr>
          <w:sz w:val="22"/>
          <w:szCs w:val="22"/>
          <w:lang w:val="en-US"/>
        </w:rPr>
        <w:t>):</w:t>
      </w:r>
      <w:r w:rsidR="00F17F90" w:rsidRPr="00847400">
        <w:rPr>
          <w:sz w:val="22"/>
          <w:szCs w:val="22"/>
          <w:lang w:val="en-US"/>
        </w:rPr>
        <w:t xml:space="preserve">  </w:t>
      </w:r>
      <w:r>
        <w:rPr>
          <w:sz w:val="22"/>
          <w:szCs w:val="22"/>
          <w:lang w:val="en-US"/>
        </w:rPr>
        <w:t xml:space="preserve">from </w:t>
      </w:r>
      <w:r w:rsidR="00F17F90" w:rsidRPr="00847400">
        <w:rPr>
          <w:sz w:val="22"/>
          <w:szCs w:val="22"/>
          <w:lang w:val="en-US"/>
        </w:rPr>
        <w:t>___________</w:t>
      </w:r>
      <w:r>
        <w:rPr>
          <w:sz w:val="22"/>
          <w:szCs w:val="22"/>
          <w:lang w:val="en-US"/>
        </w:rPr>
        <w:t xml:space="preserve"> through </w:t>
      </w:r>
      <w:r w:rsidR="00F17F90" w:rsidRPr="00847400">
        <w:rPr>
          <w:sz w:val="22"/>
          <w:szCs w:val="22"/>
          <w:lang w:val="en-US"/>
        </w:rPr>
        <w:t>__________</w:t>
      </w:r>
    </w:p>
    <w:p w:rsidR="002C0E96" w:rsidRDefault="002C0E96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EA59E9" w:rsidRPr="00EA59E9" w:rsidRDefault="00EA59E9" w:rsidP="006E2187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</w:rPr>
      </w:pPr>
      <w:r w:rsidRPr="00EA59E9">
        <w:rPr>
          <w:sz w:val="22"/>
          <w:szCs w:val="22"/>
          <w:lang w:val="en-US"/>
        </w:rPr>
        <w:t>What is the main roughage used in the herd:</w:t>
      </w:r>
    </w:p>
    <w:p w:rsidR="00EA59E9" w:rsidRDefault="00EA59E9" w:rsidP="00EA59E9">
      <w:pPr>
        <w:pStyle w:val="Bezodstpw"/>
        <w:spacing w:line="360" w:lineRule="auto"/>
        <w:ind w:left="360"/>
        <w:rPr>
          <w:sz w:val="22"/>
          <w:szCs w:val="22"/>
        </w:rPr>
      </w:pPr>
      <w:r w:rsidRPr="00EA59E9">
        <w:rPr>
          <w:sz w:val="22"/>
          <w:szCs w:val="22"/>
        </w:rPr>
        <w:t xml:space="preserve">□ </w:t>
      </w:r>
      <w:proofErr w:type="spellStart"/>
      <w:r>
        <w:rPr>
          <w:sz w:val="22"/>
          <w:szCs w:val="22"/>
        </w:rPr>
        <w:t>hay</w:t>
      </w:r>
      <w:proofErr w:type="spellEnd"/>
    </w:p>
    <w:p w:rsidR="00EA59E9" w:rsidRPr="00EA59E9" w:rsidRDefault="00EA59E9" w:rsidP="00EA59E9">
      <w:pPr>
        <w:pStyle w:val="Bezodstpw"/>
        <w:spacing w:line="360" w:lineRule="auto"/>
        <w:ind w:left="360"/>
        <w:rPr>
          <w:sz w:val="22"/>
          <w:szCs w:val="22"/>
        </w:rPr>
      </w:pPr>
      <w:r w:rsidRPr="00EA59E9">
        <w:rPr>
          <w:sz w:val="22"/>
          <w:szCs w:val="22"/>
        </w:rPr>
        <w:t>□ haylage</w:t>
      </w:r>
    </w:p>
    <w:p w:rsidR="00EA59E9" w:rsidRPr="00EA59E9" w:rsidRDefault="00EA59E9" w:rsidP="00EA59E9">
      <w:pPr>
        <w:pStyle w:val="Bezodstpw"/>
        <w:spacing w:line="360" w:lineRule="auto"/>
        <w:ind w:left="360"/>
        <w:rPr>
          <w:sz w:val="22"/>
          <w:szCs w:val="22"/>
        </w:rPr>
      </w:pPr>
      <w:r w:rsidRPr="00EA59E9">
        <w:rPr>
          <w:sz w:val="22"/>
          <w:szCs w:val="22"/>
        </w:rPr>
        <w:t xml:space="preserve">□ </w:t>
      </w:r>
      <w:proofErr w:type="spellStart"/>
      <w:r>
        <w:rPr>
          <w:sz w:val="22"/>
          <w:szCs w:val="22"/>
        </w:rPr>
        <w:t>cor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ilage</w:t>
      </w:r>
      <w:proofErr w:type="spellEnd"/>
    </w:p>
    <w:p w:rsidR="00EA59E9" w:rsidRPr="00EA59E9" w:rsidRDefault="00EA59E9" w:rsidP="00EA59E9">
      <w:pPr>
        <w:pStyle w:val="Bezodstpw"/>
        <w:spacing w:line="360" w:lineRule="auto"/>
        <w:ind w:left="360"/>
        <w:rPr>
          <w:sz w:val="22"/>
          <w:szCs w:val="22"/>
        </w:rPr>
      </w:pPr>
      <w:r w:rsidRPr="00EA59E9">
        <w:rPr>
          <w:sz w:val="22"/>
          <w:szCs w:val="22"/>
        </w:rPr>
        <w:t xml:space="preserve">□ </w:t>
      </w:r>
      <w:proofErr w:type="spellStart"/>
      <w:r>
        <w:rPr>
          <w:sz w:val="22"/>
          <w:szCs w:val="22"/>
        </w:rPr>
        <w:t>others</w:t>
      </w:r>
      <w:proofErr w:type="spellEnd"/>
      <w:r w:rsidRPr="00EA59E9">
        <w:rPr>
          <w:sz w:val="22"/>
          <w:szCs w:val="22"/>
        </w:rPr>
        <w:t xml:space="preserve"> _______________</w:t>
      </w:r>
    </w:p>
    <w:p w:rsidR="00EA59E9" w:rsidRPr="00EA59E9" w:rsidRDefault="00EA59E9" w:rsidP="00EA59E9">
      <w:pPr>
        <w:pStyle w:val="Bezodstpw"/>
        <w:spacing w:line="360" w:lineRule="auto"/>
        <w:rPr>
          <w:sz w:val="22"/>
          <w:szCs w:val="22"/>
        </w:rPr>
      </w:pPr>
    </w:p>
    <w:p w:rsidR="00EA59E9" w:rsidRPr="00B31F76" w:rsidRDefault="00445A97" w:rsidP="00B31F76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B31F76">
        <w:rPr>
          <w:sz w:val="22"/>
          <w:szCs w:val="22"/>
          <w:lang w:val="en-US"/>
        </w:rPr>
        <w:t xml:space="preserve">Approximate </w:t>
      </w:r>
      <w:r w:rsidR="00B31F76" w:rsidRPr="00B31F76">
        <w:rPr>
          <w:sz w:val="22"/>
          <w:szCs w:val="22"/>
          <w:lang w:val="en-US"/>
        </w:rPr>
        <w:t>proportion of grazing grass in diet (in %)</w:t>
      </w:r>
      <w:r w:rsidR="00EA59E9" w:rsidRPr="00B31F76">
        <w:rPr>
          <w:sz w:val="22"/>
          <w:szCs w:val="22"/>
          <w:lang w:val="en-US"/>
        </w:rPr>
        <w:t>:</w:t>
      </w:r>
      <w:r w:rsidR="00B31F76" w:rsidRPr="00B31F76">
        <w:rPr>
          <w:sz w:val="22"/>
          <w:szCs w:val="22"/>
          <w:lang w:val="en-US"/>
        </w:rPr>
        <w:t xml:space="preserve"> </w:t>
      </w:r>
      <w:r w:rsidR="00EA59E9" w:rsidRPr="00B31F76">
        <w:rPr>
          <w:sz w:val="22"/>
          <w:szCs w:val="22"/>
          <w:lang w:val="en-US"/>
        </w:rPr>
        <w:t>__________</w:t>
      </w:r>
    </w:p>
    <w:p w:rsidR="00EA59E9" w:rsidRPr="00B31F76" w:rsidRDefault="00EA59E9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Pr="00B53F1E" w:rsidRDefault="00B53F1E" w:rsidP="00B53F1E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B53F1E">
        <w:rPr>
          <w:sz w:val="22"/>
          <w:szCs w:val="22"/>
          <w:lang w:val="en-US"/>
        </w:rPr>
        <w:t>Number of calves</w:t>
      </w:r>
      <w:r>
        <w:rPr>
          <w:sz w:val="22"/>
          <w:szCs w:val="22"/>
          <w:lang w:val="en-US"/>
        </w:rPr>
        <w:t xml:space="preserve"> /</w:t>
      </w:r>
      <w:r w:rsidRPr="00B53F1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heifers /</w:t>
      </w:r>
      <w:r w:rsidRPr="00B53F1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dult cows </w:t>
      </w:r>
      <w:r w:rsidRPr="00B53F1E">
        <w:rPr>
          <w:sz w:val="22"/>
          <w:szCs w:val="22"/>
          <w:lang w:val="en-US"/>
        </w:rPr>
        <w:t>dewormed in the last year</w:t>
      </w:r>
      <w:r w:rsidR="002C0E96" w:rsidRPr="00B53F1E">
        <w:rPr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</w:t>
      </w:r>
      <w:r w:rsidR="002C0E96" w:rsidRPr="00B53F1E">
        <w:rPr>
          <w:sz w:val="22"/>
          <w:szCs w:val="22"/>
          <w:lang w:val="en-US"/>
        </w:rPr>
        <w:t>___</w:t>
      </w:r>
      <w:r>
        <w:rPr>
          <w:sz w:val="22"/>
          <w:szCs w:val="22"/>
          <w:lang w:val="en-US"/>
        </w:rPr>
        <w:t>__</w:t>
      </w:r>
      <w:r w:rsidR="002C0E96" w:rsidRPr="00B53F1E">
        <w:rPr>
          <w:sz w:val="22"/>
          <w:szCs w:val="22"/>
          <w:lang w:val="en-US"/>
        </w:rPr>
        <w:t>__</w:t>
      </w:r>
      <w:r>
        <w:rPr>
          <w:sz w:val="22"/>
          <w:szCs w:val="22"/>
          <w:lang w:val="en-US"/>
        </w:rPr>
        <w:t xml:space="preserve"> / </w:t>
      </w:r>
      <w:r w:rsidR="002C0E96" w:rsidRPr="00B53F1E">
        <w:rPr>
          <w:sz w:val="22"/>
          <w:szCs w:val="22"/>
          <w:lang w:val="en-US"/>
        </w:rPr>
        <w:t>___</w:t>
      </w:r>
      <w:r w:rsidR="00F17F90" w:rsidRPr="00B53F1E">
        <w:rPr>
          <w:sz w:val="22"/>
          <w:szCs w:val="22"/>
          <w:lang w:val="en-US"/>
        </w:rPr>
        <w:t>_</w:t>
      </w:r>
      <w:r>
        <w:rPr>
          <w:sz w:val="22"/>
          <w:szCs w:val="22"/>
          <w:lang w:val="en-US"/>
        </w:rPr>
        <w:t>_</w:t>
      </w:r>
      <w:r w:rsidR="00F17F90" w:rsidRPr="00B53F1E">
        <w:rPr>
          <w:sz w:val="22"/>
          <w:szCs w:val="22"/>
          <w:lang w:val="en-US"/>
        </w:rPr>
        <w:t>__</w:t>
      </w:r>
      <w:r>
        <w:rPr>
          <w:sz w:val="22"/>
          <w:szCs w:val="22"/>
          <w:lang w:val="en-US"/>
        </w:rPr>
        <w:t xml:space="preserve"> / ___</w:t>
      </w:r>
      <w:r w:rsidR="00F17F90" w:rsidRPr="00B53F1E">
        <w:rPr>
          <w:sz w:val="22"/>
          <w:szCs w:val="22"/>
          <w:lang w:val="en-US"/>
        </w:rPr>
        <w:t>__</w:t>
      </w:r>
      <w:r w:rsidR="00BA458B" w:rsidRPr="00B53F1E">
        <w:rPr>
          <w:sz w:val="22"/>
          <w:szCs w:val="22"/>
          <w:lang w:val="en-US"/>
        </w:rPr>
        <w:t>___</w:t>
      </w:r>
    </w:p>
    <w:p w:rsidR="002C0E96" w:rsidRPr="00B53F1E" w:rsidRDefault="002C0E96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2C0E96" w:rsidRPr="00847400" w:rsidRDefault="00B53F1E" w:rsidP="00B53F1E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umber of times </w:t>
      </w:r>
      <w:r w:rsidRPr="00B53F1E">
        <w:rPr>
          <w:sz w:val="22"/>
          <w:szCs w:val="22"/>
          <w:lang w:val="en-US"/>
        </w:rPr>
        <w:t>calves</w:t>
      </w:r>
      <w:r>
        <w:rPr>
          <w:sz w:val="22"/>
          <w:szCs w:val="22"/>
          <w:lang w:val="en-US"/>
        </w:rPr>
        <w:t xml:space="preserve"> /</w:t>
      </w:r>
      <w:r w:rsidRPr="00B53F1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heifers /</w:t>
      </w:r>
      <w:r w:rsidRPr="00B53F1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dult cows have been dewormed in </w:t>
      </w:r>
      <w:r w:rsidRPr="00B53F1E">
        <w:rPr>
          <w:sz w:val="22"/>
          <w:szCs w:val="22"/>
          <w:lang w:val="en-US"/>
        </w:rPr>
        <w:t>the last year</w:t>
      </w:r>
      <w:r w:rsidR="002C0E96" w:rsidRPr="00847400">
        <w:rPr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___/</w:t>
      </w:r>
      <w:r w:rsidR="002C0E96" w:rsidRPr="00847400">
        <w:rPr>
          <w:sz w:val="22"/>
          <w:szCs w:val="22"/>
          <w:lang w:val="en-US"/>
        </w:rPr>
        <w:t>___</w:t>
      </w:r>
      <w:r>
        <w:rPr>
          <w:sz w:val="22"/>
          <w:szCs w:val="22"/>
          <w:lang w:val="en-US"/>
        </w:rPr>
        <w:t>/</w:t>
      </w:r>
      <w:r w:rsidR="00BA458B" w:rsidRPr="00847400">
        <w:rPr>
          <w:sz w:val="22"/>
          <w:szCs w:val="22"/>
          <w:lang w:val="en-US"/>
        </w:rPr>
        <w:t>___</w:t>
      </w:r>
    </w:p>
    <w:p w:rsidR="002C0E96" w:rsidRPr="00847400" w:rsidRDefault="002C0E96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F17F90" w:rsidRPr="00B53F1E" w:rsidRDefault="00B53F1E" w:rsidP="00B53F1E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B53F1E">
        <w:rPr>
          <w:sz w:val="22"/>
          <w:szCs w:val="22"/>
          <w:lang w:val="en-US"/>
        </w:rPr>
        <w:lastRenderedPageBreak/>
        <w:t>Drug used for deworming of calves</w:t>
      </w:r>
      <w:r>
        <w:rPr>
          <w:sz w:val="22"/>
          <w:szCs w:val="22"/>
          <w:lang w:val="en-US"/>
        </w:rPr>
        <w:t xml:space="preserve"> /</w:t>
      </w:r>
      <w:r w:rsidRPr="00B53F1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heifers /</w:t>
      </w:r>
      <w:r w:rsidRPr="00B53F1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dult cows</w:t>
      </w:r>
      <w:r w:rsidR="003E449C" w:rsidRPr="00B53F1E">
        <w:rPr>
          <w:sz w:val="22"/>
          <w:szCs w:val="22"/>
          <w:lang w:val="en-US"/>
        </w:rPr>
        <w:t>:</w:t>
      </w:r>
      <w:r w:rsidRPr="00B53F1E">
        <w:rPr>
          <w:sz w:val="22"/>
          <w:szCs w:val="22"/>
          <w:lang w:val="en-US"/>
        </w:rPr>
        <w:t xml:space="preserve"> ___</w:t>
      </w:r>
      <w:r>
        <w:rPr>
          <w:sz w:val="22"/>
          <w:szCs w:val="22"/>
          <w:lang w:val="en-US"/>
        </w:rPr>
        <w:t>__</w:t>
      </w:r>
      <w:r w:rsidRPr="00B53F1E">
        <w:rPr>
          <w:sz w:val="22"/>
          <w:szCs w:val="22"/>
          <w:lang w:val="en-US"/>
        </w:rPr>
        <w:t>__</w:t>
      </w:r>
      <w:r>
        <w:rPr>
          <w:sz w:val="22"/>
          <w:szCs w:val="22"/>
          <w:lang w:val="en-US"/>
        </w:rPr>
        <w:t xml:space="preserve"> / </w:t>
      </w:r>
      <w:r w:rsidRPr="00B53F1E">
        <w:rPr>
          <w:sz w:val="22"/>
          <w:szCs w:val="22"/>
          <w:lang w:val="en-US"/>
        </w:rPr>
        <w:t>____</w:t>
      </w:r>
      <w:r>
        <w:rPr>
          <w:sz w:val="22"/>
          <w:szCs w:val="22"/>
          <w:lang w:val="en-US"/>
        </w:rPr>
        <w:t>_</w:t>
      </w:r>
      <w:r w:rsidRPr="00B53F1E">
        <w:rPr>
          <w:sz w:val="22"/>
          <w:szCs w:val="22"/>
          <w:lang w:val="en-US"/>
        </w:rPr>
        <w:t>__</w:t>
      </w:r>
      <w:r>
        <w:rPr>
          <w:sz w:val="22"/>
          <w:szCs w:val="22"/>
          <w:lang w:val="en-US"/>
        </w:rPr>
        <w:t xml:space="preserve"> / ___</w:t>
      </w:r>
      <w:r w:rsidRPr="00B53F1E">
        <w:rPr>
          <w:sz w:val="22"/>
          <w:szCs w:val="22"/>
          <w:lang w:val="en-US"/>
        </w:rPr>
        <w:t>_____</w:t>
      </w:r>
    </w:p>
    <w:p w:rsidR="003E449C" w:rsidRPr="00B53F1E" w:rsidRDefault="003E449C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EA59E9" w:rsidRDefault="00EA59E9" w:rsidP="00EA59E9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as the herd ever been screened for internal parasites</w:t>
      </w:r>
      <w:r w:rsidR="001834EE">
        <w:rPr>
          <w:sz w:val="22"/>
          <w:szCs w:val="22"/>
          <w:lang w:val="en-US"/>
        </w:rPr>
        <w:t>?</w:t>
      </w:r>
    </w:p>
    <w:p w:rsidR="00B31F76" w:rsidRDefault="00EA59E9" w:rsidP="00EA59E9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 xml:space="preserve">□ </w:t>
      </w:r>
      <w:r>
        <w:rPr>
          <w:sz w:val="22"/>
          <w:szCs w:val="22"/>
          <w:lang w:val="en-US"/>
        </w:rPr>
        <w:t xml:space="preserve">Yes. </w:t>
      </w:r>
    </w:p>
    <w:p w:rsidR="00B31F76" w:rsidRDefault="00EA59E9" w:rsidP="00B31F76">
      <w:pPr>
        <w:pStyle w:val="Bezodstpw"/>
        <w:numPr>
          <w:ilvl w:val="0"/>
          <w:numId w:val="29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en for the last time: ___________ </w:t>
      </w:r>
    </w:p>
    <w:p w:rsidR="00B31F76" w:rsidRDefault="00B31F76" w:rsidP="00B31F76">
      <w:pPr>
        <w:pStyle w:val="Bezodstpw"/>
        <w:numPr>
          <w:ilvl w:val="0"/>
          <w:numId w:val="29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hat material was used: </w:t>
      </w:r>
    </w:p>
    <w:p w:rsidR="00B31F76" w:rsidRDefault="00EA59E9" w:rsidP="00B31F76">
      <w:pPr>
        <w:pStyle w:val="Bezodstpw"/>
        <w:spacing w:line="360" w:lineRule="auto"/>
        <w:ind w:left="141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 w:rsidR="00B31F76" w:rsidRPr="00847400">
        <w:rPr>
          <w:sz w:val="22"/>
          <w:szCs w:val="22"/>
          <w:lang w:val="en-US"/>
        </w:rPr>
        <w:t>□</w:t>
      </w:r>
      <w:r w:rsidR="00B31F76">
        <w:rPr>
          <w:sz w:val="22"/>
          <w:szCs w:val="22"/>
          <w:lang w:val="en-US"/>
        </w:rPr>
        <w:t xml:space="preserve"> individual fecal samples</w:t>
      </w:r>
    </w:p>
    <w:p w:rsidR="003E449C" w:rsidRDefault="00B31F76" w:rsidP="00B31F76">
      <w:pPr>
        <w:pStyle w:val="Bezodstpw"/>
        <w:spacing w:line="360" w:lineRule="auto"/>
        <w:ind w:left="141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 w:rsidRPr="00847400">
        <w:rPr>
          <w:sz w:val="22"/>
          <w:szCs w:val="22"/>
          <w:lang w:val="en-US"/>
        </w:rPr>
        <w:t>□</w:t>
      </w:r>
      <w:r>
        <w:rPr>
          <w:sz w:val="22"/>
          <w:szCs w:val="22"/>
          <w:lang w:val="en-US"/>
        </w:rPr>
        <w:t xml:space="preserve"> pooled fecal samples</w:t>
      </w:r>
    </w:p>
    <w:p w:rsidR="00B31F76" w:rsidRDefault="00B31F76" w:rsidP="00B31F76">
      <w:pPr>
        <w:pStyle w:val="Bezodstpw"/>
        <w:spacing w:line="360" w:lineRule="auto"/>
        <w:ind w:left="141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 w:rsidRPr="00847400">
        <w:rPr>
          <w:sz w:val="22"/>
          <w:szCs w:val="22"/>
          <w:lang w:val="en-US"/>
        </w:rPr>
        <w:t>□</w:t>
      </w:r>
      <w:r>
        <w:rPr>
          <w:sz w:val="22"/>
          <w:szCs w:val="22"/>
          <w:lang w:val="en-US"/>
        </w:rPr>
        <w:t xml:space="preserve"> individual blood samples</w:t>
      </w:r>
    </w:p>
    <w:p w:rsidR="00B31F76" w:rsidRPr="00847400" w:rsidRDefault="00B31F76" w:rsidP="00B31F76">
      <w:pPr>
        <w:pStyle w:val="Bezodstpw"/>
        <w:spacing w:line="360" w:lineRule="auto"/>
        <w:ind w:left="141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 w:rsidRPr="00847400">
        <w:rPr>
          <w:sz w:val="22"/>
          <w:szCs w:val="22"/>
          <w:lang w:val="en-US"/>
        </w:rPr>
        <w:t>□</w:t>
      </w:r>
      <w:r>
        <w:rPr>
          <w:sz w:val="22"/>
          <w:szCs w:val="22"/>
          <w:lang w:val="en-US"/>
        </w:rPr>
        <w:t xml:space="preserve"> BTM</w:t>
      </w:r>
    </w:p>
    <w:p w:rsidR="003E449C" w:rsidRPr="00847400" w:rsidRDefault="00EA59E9" w:rsidP="00EA59E9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 xml:space="preserve">□ </w:t>
      </w:r>
      <w:r>
        <w:rPr>
          <w:sz w:val="22"/>
          <w:szCs w:val="22"/>
          <w:lang w:val="en-US"/>
        </w:rPr>
        <w:t>No</w:t>
      </w:r>
    </w:p>
    <w:p w:rsidR="003E449C" w:rsidRPr="00847400" w:rsidRDefault="003E449C" w:rsidP="00D43467">
      <w:pPr>
        <w:pStyle w:val="Bezodstpw"/>
        <w:spacing w:line="360" w:lineRule="auto"/>
        <w:rPr>
          <w:sz w:val="22"/>
          <w:szCs w:val="22"/>
          <w:lang w:val="en-US"/>
        </w:rPr>
      </w:pPr>
    </w:p>
    <w:p w:rsidR="003E449C" w:rsidRPr="00847400" w:rsidRDefault="00B31F76" w:rsidP="00EA59E9">
      <w:pPr>
        <w:pStyle w:val="Bezodstpw"/>
        <w:numPr>
          <w:ilvl w:val="0"/>
          <w:numId w:val="26"/>
        </w:numPr>
        <w:spacing w:line="360" w:lineRule="auto"/>
        <w:rPr>
          <w:sz w:val="22"/>
          <w:szCs w:val="22"/>
          <w:lang w:val="en-US"/>
        </w:rPr>
      </w:pPr>
      <w:r w:rsidRPr="00B31F76">
        <w:rPr>
          <w:sz w:val="22"/>
          <w:szCs w:val="22"/>
          <w:lang w:val="en-US"/>
        </w:rPr>
        <w:t xml:space="preserve">Which parasites have ever been </w:t>
      </w:r>
      <w:r>
        <w:rPr>
          <w:sz w:val="22"/>
          <w:szCs w:val="22"/>
          <w:lang w:val="en-US"/>
        </w:rPr>
        <w:t>found</w:t>
      </w:r>
      <w:r w:rsidRPr="00B31F76">
        <w:rPr>
          <w:sz w:val="22"/>
          <w:szCs w:val="22"/>
          <w:lang w:val="en-US"/>
        </w:rPr>
        <w:t xml:space="preserve"> in the herd</w:t>
      </w:r>
      <w:r w:rsidR="001834EE">
        <w:rPr>
          <w:sz w:val="22"/>
          <w:szCs w:val="22"/>
          <w:lang w:val="en-US"/>
        </w:rPr>
        <w:t>?</w:t>
      </w:r>
    </w:p>
    <w:p w:rsidR="003E449C" w:rsidRPr="00B31F76" w:rsidRDefault="00B31F76" w:rsidP="00B31F76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B31F76">
        <w:rPr>
          <w:sz w:val="22"/>
          <w:szCs w:val="22"/>
          <w:lang w:val="en-US"/>
        </w:rPr>
        <w:t xml:space="preserve">□ </w:t>
      </w:r>
      <w:r w:rsidRPr="00B31F76">
        <w:rPr>
          <w:i/>
          <w:sz w:val="22"/>
          <w:szCs w:val="22"/>
          <w:lang w:val="en-US"/>
        </w:rPr>
        <w:t>Fasciola hepatica</w:t>
      </w:r>
      <w:r w:rsidRPr="00B31F76">
        <w:rPr>
          <w:sz w:val="22"/>
          <w:szCs w:val="22"/>
          <w:lang w:val="en-US"/>
        </w:rPr>
        <w:t xml:space="preserve"> – when _______________</w:t>
      </w:r>
    </w:p>
    <w:p w:rsidR="003E449C" w:rsidRDefault="00B31F76" w:rsidP="00B31F76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</w:t>
      </w:r>
      <w:r>
        <w:rPr>
          <w:sz w:val="22"/>
          <w:szCs w:val="22"/>
          <w:lang w:val="en-US"/>
        </w:rPr>
        <w:t xml:space="preserve"> </w:t>
      </w:r>
      <w:r w:rsidRPr="00B31F76">
        <w:rPr>
          <w:sz w:val="22"/>
          <w:szCs w:val="22"/>
          <w:lang w:val="en-US"/>
        </w:rPr>
        <w:t>gastrointestinal worms</w:t>
      </w:r>
      <w:r>
        <w:rPr>
          <w:sz w:val="22"/>
          <w:szCs w:val="22"/>
          <w:lang w:val="en-US"/>
        </w:rPr>
        <w:t xml:space="preserve"> </w:t>
      </w:r>
      <w:r w:rsidRPr="00B31F76">
        <w:rPr>
          <w:sz w:val="22"/>
          <w:szCs w:val="22"/>
          <w:lang w:val="en-US"/>
        </w:rPr>
        <w:t>– when _______________</w:t>
      </w:r>
    </w:p>
    <w:p w:rsidR="00B31F76" w:rsidRDefault="00B31F76" w:rsidP="00B31F76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</w:t>
      </w:r>
      <w:r>
        <w:rPr>
          <w:sz w:val="22"/>
          <w:szCs w:val="22"/>
          <w:lang w:val="en-US"/>
        </w:rPr>
        <w:t xml:space="preserve"> lung worms </w:t>
      </w:r>
      <w:r w:rsidRPr="00B31F76">
        <w:rPr>
          <w:sz w:val="22"/>
          <w:szCs w:val="22"/>
          <w:lang w:val="en-US"/>
        </w:rPr>
        <w:t>– when _______________</w:t>
      </w:r>
    </w:p>
    <w:p w:rsidR="00B31F76" w:rsidRPr="00B31F76" w:rsidRDefault="00B31F76" w:rsidP="00B31F76">
      <w:pPr>
        <w:pStyle w:val="Bezodstpw"/>
        <w:spacing w:line="360" w:lineRule="auto"/>
        <w:ind w:left="360"/>
        <w:rPr>
          <w:sz w:val="22"/>
          <w:szCs w:val="22"/>
          <w:lang w:val="en-US"/>
        </w:rPr>
      </w:pPr>
      <w:r w:rsidRPr="00847400">
        <w:rPr>
          <w:sz w:val="22"/>
          <w:szCs w:val="22"/>
          <w:lang w:val="en-US"/>
        </w:rPr>
        <w:t>□</w:t>
      </w:r>
      <w:r>
        <w:rPr>
          <w:sz w:val="22"/>
          <w:szCs w:val="22"/>
          <w:lang w:val="en-US"/>
        </w:rPr>
        <w:t xml:space="preserve"> </w:t>
      </w:r>
      <w:proofErr w:type="spellStart"/>
      <w:r w:rsidRPr="00B31F76">
        <w:rPr>
          <w:i/>
          <w:sz w:val="22"/>
          <w:szCs w:val="22"/>
          <w:lang w:val="en-US"/>
        </w:rPr>
        <w:t>Coccidia</w:t>
      </w:r>
      <w:proofErr w:type="spellEnd"/>
      <w:r>
        <w:rPr>
          <w:sz w:val="22"/>
          <w:szCs w:val="22"/>
          <w:lang w:val="en-US"/>
        </w:rPr>
        <w:t xml:space="preserve"> </w:t>
      </w:r>
      <w:r w:rsidRPr="00B31F76">
        <w:rPr>
          <w:sz w:val="22"/>
          <w:szCs w:val="22"/>
          <w:lang w:val="en-US"/>
        </w:rPr>
        <w:t>– when _______________</w:t>
      </w:r>
    </w:p>
    <w:sectPr w:rsidR="00B31F76" w:rsidRPr="00B31F76" w:rsidSect="00952C70">
      <w:footerReference w:type="default" r:id="rId7"/>
      <w:pgSz w:w="11906" w:h="16838"/>
      <w:pgMar w:top="899" w:right="1417" w:bottom="107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4A29" w:rsidRDefault="003E4A29" w:rsidP="003E4A29">
      <w:r>
        <w:separator/>
      </w:r>
    </w:p>
  </w:endnote>
  <w:endnote w:type="continuationSeparator" w:id="0">
    <w:p w:rsidR="003E4A29" w:rsidRDefault="003E4A29" w:rsidP="003E4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2150206"/>
      <w:docPartObj>
        <w:docPartGallery w:val="Page Numbers (Bottom of Page)"/>
        <w:docPartUnique/>
      </w:docPartObj>
    </w:sdtPr>
    <w:sdtEndPr/>
    <w:sdtContent>
      <w:p w:rsidR="003E4A29" w:rsidRDefault="003E4A2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1B96">
          <w:rPr>
            <w:noProof/>
          </w:rPr>
          <w:t>2</w:t>
        </w:r>
        <w:r>
          <w:fldChar w:fldCharType="end"/>
        </w:r>
      </w:p>
    </w:sdtContent>
  </w:sdt>
  <w:p w:rsidR="003E4A29" w:rsidRDefault="003E4A2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4A29" w:rsidRDefault="003E4A29" w:rsidP="003E4A29">
      <w:r>
        <w:separator/>
      </w:r>
    </w:p>
  </w:footnote>
  <w:footnote w:type="continuationSeparator" w:id="0">
    <w:p w:rsidR="003E4A29" w:rsidRDefault="003E4A29" w:rsidP="003E4A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E03DA"/>
    <w:multiLevelType w:val="hybridMultilevel"/>
    <w:tmpl w:val="E62A8BCE"/>
    <w:lvl w:ilvl="0" w:tplc="04150003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14A22C2E"/>
    <w:multiLevelType w:val="multilevel"/>
    <w:tmpl w:val="ACB049D6"/>
    <w:lvl w:ilvl="0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FB7A62"/>
    <w:multiLevelType w:val="hybridMultilevel"/>
    <w:tmpl w:val="AA621BF0"/>
    <w:lvl w:ilvl="0" w:tplc="C86A26E4">
      <w:start w:val="1"/>
      <w:numFmt w:val="bullet"/>
      <w:lvlText w:val=""/>
      <w:lvlJc w:val="left"/>
      <w:pPr>
        <w:tabs>
          <w:tab w:val="num" w:pos="1068"/>
        </w:tabs>
        <w:ind w:left="1068" w:hanging="360"/>
      </w:pPr>
      <w:rPr>
        <w:rFonts w:ascii="Wingdings" w:hAnsi="Wingdings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5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3" w15:restartNumberingAfterBreak="0">
    <w:nsid w:val="1BB4093C"/>
    <w:multiLevelType w:val="hybridMultilevel"/>
    <w:tmpl w:val="F3CA29C4"/>
    <w:lvl w:ilvl="0" w:tplc="CCDCCC42">
      <w:start w:val="1"/>
      <w:numFmt w:val="bullet"/>
      <w:lvlText w:val=""/>
      <w:lvlJc w:val="left"/>
      <w:pPr>
        <w:tabs>
          <w:tab w:val="num" w:pos="1068"/>
        </w:tabs>
        <w:ind w:left="1068" w:hanging="360"/>
      </w:pPr>
      <w:rPr>
        <w:rFonts w:ascii="Wingdings" w:hAnsi="Wingdings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2136"/>
        </w:tabs>
        <w:ind w:left="2136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856"/>
        </w:tabs>
        <w:ind w:left="2856" w:hanging="180"/>
      </w:pPr>
    </w:lvl>
    <w:lvl w:ilvl="3" w:tplc="0415000F">
      <w:start w:val="1"/>
      <w:numFmt w:val="decimal"/>
      <w:lvlText w:val="%4."/>
      <w:lvlJc w:val="left"/>
      <w:pPr>
        <w:tabs>
          <w:tab w:val="num" w:pos="3576"/>
        </w:tabs>
        <w:ind w:left="3576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4296"/>
        </w:tabs>
        <w:ind w:left="4296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5016"/>
        </w:tabs>
        <w:ind w:left="5016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736"/>
        </w:tabs>
        <w:ind w:left="5736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456"/>
        </w:tabs>
        <w:ind w:left="6456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176"/>
        </w:tabs>
        <w:ind w:left="7176" w:hanging="180"/>
      </w:pPr>
    </w:lvl>
  </w:abstractNum>
  <w:abstractNum w:abstractNumId="4" w15:restartNumberingAfterBreak="0">
    <w:nsid w:val="20F45A0F"/>
    <w:multiLevelType w:val="hybridMultilevel"/>
    <w:tmpl w:val="2DD46300"/>
    <w:lvl w:ilvl="0" w:tplc="7C9E19EC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2375B9A"/>
    <w:multiLevelType w:val="multilevel"/>
    <w:tmpl w:val="E62A8BCE"/>
    <w:lvl w:ilvl="0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25C954D1"/>
    <w:multiLevelType w:val="multilevel"/>
    <w:tmpl w:val="8E083070"/>
    <w:lvl w:ilvl="0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29D32EC6"/>
    <w:multiLevelType w:val="multilevel"/>
    <w:tmpl w:val="23FE4590"/>
    <w:lvl w:ilvl="0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329F4915"/>
    <w:multiLevelType w:val="multilevel"/>
    <w:tmpl w:val="71346312"/>
    <w:lvl w:ilvl="0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3394702A"/>
    <w:multiLevelType w:val="hybridMultilevel"/>
    <w:tmpl w:val="EB1AD7B8"/>
    <w:lvl w:ilvl="0" w:tplc="04150003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5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0" w15:restartNumberingAfterBreak="0">
    <w:nsid w:val="34C10ACA"/>
    <w:multiLevelType w:val="hybridMultilevel"/>
    <w:tmpl w:val="ABFEAAFC"/>
    <w:lvl w:ilvl="0" w:tplc="0415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5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1" w15:restartNumberingAfterBreak="0">
    <w:nsid w:val="389F5A7A"/>
    <w:multiLevelType w:val="multilevel"/>
    <w:tmpl w:val="15C6C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B6143DC"/>
    <w:multiLevelType w:val="multilevel"/>
    <w:tmpl w:val="EB1AD7B8"/>
    <w:lvl w:ilvl="0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3" w15:restartNumberingAfterBreak="0">
    <w:nsid w:val="3E917317"/>
    <w:multiLevelType w:val="multilevel"/>
    <w:tmpl w:val="291A487A"/>
    <w:lvl w:ilvl="0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76F3808"/>
    <w:multiLevelType w:val="hybridMultilevel"/>
    <w:tmpl w:val="1794F3B2"/>
    <w:lvl w:ilvl="0" w:tplc="ADDA0DA0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4F3B6325"/>
    <w:multiLevelType w:val="hybridMultilevel"/>
    <w:tmpl w:val="964E98D8"/>
    <w:lvl w:ilvl="0" w:tplc="0415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4F680F1D"/>
    <w:multiLevelType w:val="hybridMultilevel"/>
    <w:tmpl w:val="F6C0A86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9A0FDB"/>
    <w:multiLevelType w:val="hybridMultilevel"/>
    <w:tmpl w:val="F6769D4C"/>
    <w:lvl w:ilvl="0" w:tplc="0415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8" w15:restartNumberingAfterBreak="0">
    <w:nsid w:val="543D624E"/>
    <w:multiLevelType w:val="hybridMultilevel"/>
    <w:tmpl w:val="C2908A9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280612"/>
    <w:multiLevelType w:val="multilevel"/>
    <w:tmpl w:val="90E2A112"/>
    <w:lvl w:ilvl="0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2970EE"/>
    <w:multiLevelType w:val="multilevel"/>
    <w:tmpl w:val="AA621BF0"/>
    <w:lvl w:ilvl="0">
      <w:start w:val="1"/>
      <w:numFmt w:val="bullet"/>
      <w:lvlText w:val=""/>
      <w:lvlJc w:val="left"/>
      <w:pPr>
        <w:tabs>
          <w:tab w:val="num" w:pos="1068"/>
        </w:tabs>
        <w:ind w:left="1068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1" w15:restartNumberingAfterBreak="0">
    <w:nsid w:val="61EC6BB7"/>
    <w:multiLevelType w:val="hybridMultilevel"/>
    <w:tmpl w:val="23FE4590"/>
    <w:lvl w:ilvl="0" w:tplc="04150003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65937889"/>
    <w:multiLevelType w:val="multilevel"/>
    <w:tmpl w:val="C2908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AEB0CC3"/>
    <w:multiLevelType w:val="hybridMultilevel"/>
    <w:tmpl w:val="24D09F70"/>
    <w:lvl w:ilvl="0" w:tplc="01545C5E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C7F1418"/>
    <w:multiLevelType w:val="hybridMultilevel"/>
    <w:tmpl w:val="1A14EB66"/>
    <w:lvl w:ilvl="0" w:tplc="3C5ACD8C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  <w:sz w:val="24"/>
        <w:szCs w:val="24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19E7F79"/>
    <w:multiLevelType w:val="hybridMultilevel"/>
    <w:tmpl w:val="022EFA4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D335E2"/>
    <w:multiLevelType w:val="multilevel"/>
    <w:tmpl w:val="FFA293E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B8461D"/>
    <w:multiLevelType w:val="hybridMultilevel"/>
    <w:tmpl w:val="FFA293E2"/>
    <w:lvl w:ilvl="0" w:tplc="0415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F193B54"/>
    <w:multiLevelType w:val="hybridMultilevel"/>
    <w:tmpl w:val="C6EE4372"/>
    <w:lvl w:ilvl="0" w:tplc="DD84D0BA">
      <w:start w:val="1"/>
      <w:numFmt w:val="bullet"/>
      <w:lvlText w:val="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11"/>
  </w:num>
  <w:num w:numId="4">
    <w:abstractNumId w:val="9"/>
  </w:num>
  <w:num w:numId="5">
    <w:abstractNumId w:val="0"/>
  </w:num>
  <w:num w:numId="6">
    <w:abstractNumId w:val="21"/>
  </w:num>
  <w:num w:numId="7">
    <w:abstractNumId w:val="27"/>
  </w:num>
  <w:num w:numId="8">
    <w:abstractNumId w:val="12"/>
  </w:num>
  <w:num w:numId="9">
    <w:abstractNumId w:val="2"/>
  </w:num>
  <w:num w:numId="10">
    <w:abstractNumId w:val="20"/>
  </w:num>
  <w:num w:numId="11">
    <w:abstractNumId w:val="3"/>
  </w:num>
  <w:num w:numId="12">
    <w:abstractNumId w:val="14"/>
  </w:num>
  <w:num w:numId="13">
    <w:abstractNumId w:val="22"/>
  </w:num>
  <w:num w:numId="14">
    <w:abstractNumId w:val="24"/>
  </w:num>
  <w:num w:numId="15">
    <w:abstractNumId w:val="5"/>
  </w:num>
  <w:num w:numId="16">
    <w:abstractNumId w:val="28"/>
  </w:num>
  <w:num w:numId="17">
    <w:abstractNumId w:val="7"/>
  </w:num>
  <w:num w:numId="18">
    <w:abstractNumId w:val="4"/>
  </w:num>
  <w:num w:numId="19">
    <w:abstractNumId w:val="26"/>
  </w:num>
  <w:num w:numId="20">
    <w:abstractNumId w:val="23"/>
  </w:num>
  <w:num w:numId="21">
    <w:abstractNumId w:val="19"/>
  </w:num>
  <w:num w:numId="22">
    <w:abstractNumId w:val="1"/>
  </w:num>
  <w:num w:numId="23">
    <w:abstractNumId w:val="6"/>
  </w:num>
  <w:num w:numId="24">
    <w:abstractNumId w:val="8"/>
  </w:num>
  <w:num w:numId="25">
    <w:abstractNumId w:val="13"/>
  </w:num>
  <w:num w:numId="26">
    <w:abstractNumId w:val="25"/>
  </w:num>
  <w:num w:numId="27">
    <w:abstractNumId w:val="17"/>
  </w:num>
  <w:num w:numId="28">
    <w:abstractNumId w:val="16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E96"/>
    <w:rsid w:val="00001552"/>
    <w:rsid w:val="00001AB4"/>
    <w:rsid w:val="00011B96"/>
    <w:rsid w:val="00017987"/>
    <w:rsid w:val="0005212C"/>
    <w:rsid w:val="00055541"/>
    <w:rsid w:val="000619BC"/>
    <w:rsid w:val="00070DC9"/>
    <w:rsid w:val="00080B5E"/>
    <w:rsid w:val="000915C7"/>
    <w:rsid w:val="00096D5B"/>
    <w:rsid w:val="000B7FA6"/>
    <w:rsid w:val="000C05ED"/>
    <w:rsid w:val="000C3B96"/>
    <w:rsid w:val="000D1E7B"/>
    <w:rsid w:val="000E742D"/>
    <w:rsid w:val="000F0D95"/>
    <w:rsid w:val="00100180"/>
    <w:rsid w:val="00102A0A"/>
    <w:rsid w:val="0011364A"/>
    <w:rsid w:val="00124B37"/>
    <w:rsid w:val="00144676"/>
    <w:rsid w:val="00145971"/>
    <w:rsid w:val="00146182"/>
    <w:rsid w:val="00150AA6"/>
    <w:rsid w:val="00157E4F"/>
    <w:rsid w:val="00161BAF"/>
    <w:rsid w:val="00167E29"/>
    <w:rsid w:val="00180F4E"/>
    <w:rsid w:val="001834EE"/>
    <w:rsid w:val="00195838"/>
    <w:rsid w:val="001A5B13"/>
    <w:rsid w:val="001B404D"/>
    <w:rsid w:val="001B514F"/>
    <w:rsid w:val="001B6EE2"/>
    <w:rsid w:val="001E2F59"/>
    <w:rsid w:val="001F0568"/>
    <w:rsid w:val="001F3A76"/>
    <w:rsid w:val="001F49B0"/>
    <w:rsid w:val="001F5904"/>
    <w:rsid w:val="00203CA0"/>
    <w:rsid w:val="00214523"/>
    <w:rsid w:val="0021661A"/>
    <w:rsid w:val="00216CE7"/>
    <w:rsid w:val="00220F60"/>
    <w:rsid w:val="00244F7C"/>
    <w:rsid w:val="00244FB6"/>
    <w:rsid w:val="002652E2"/>
    <w:rsid w:val="002710A4"/>
    <w:rsid w:val="00274AC3"/>
    <w:rsid w:val="00292606"/>
    <w:rsid w:val="00293562"/>
    <w:rsid w:val="002965DE"/>
    <w:rsid w:val="002A55EA"/>
    <w:rsid w:val="002A7794"/>
    <w:rsid w:val="002B2641"/>
    <w:rsid w:val="002C0E96"/>
    <w:rsid w:val="002D0DEB"/>
    <w:rsid w:val="002E5016"/>
    <w:rsid w:val="002F66D3"/>
    <w:rsid w:val="002F714B"/>
    <w:rsid w:val="003058FB"/>
    <w:rsid w:val="00307876"/>
    <w:rsid w:val="0031332B"/>
    <w:rsid w:val="00324306"/>
    <w:rsid w:val="003278FA"/>
    <w:rsid w:val="003357F0"/>
    <w:rsid w:val="00340F9B"/>
    <w:rsid w:val="00345541"/>
    <w:rsid w:val="00347F25"/>
    <w:rsid w:val="00356858"/>
    <w:rsid w:val="003837AF"/>
    <w:rsid w:val="003907E5"/>
    <w:rsid w:val="003C4DBD"/>
    <w:rsid w:val="003C5AE4"/>
    <w:rsid w:val="003D17FA"/>
    <w:rsid w:val="003E297F"/>
    <w:rsid w:val="003E4177"/>
    <w:rsid w:val="003E449C"/>
    <w:rsid w:val="003E4A29"/>
    <w:rsid w:val="003E7985"/>
    <w:rsid w:val="003F2656"/>
    <w:rsid w:val="003F5F1A"/>
    <w:rsid w:val="003F7B51"/>
    <w:rsid w:val="00402A67"/>
    <w:rsid w:val="00410FD0"/>
    <w:rsid w:val="00413163"/>
    <w:rsid w:val="00413435"/>
    <w:rsid w:val="004205E4"/>
    <w:rsid w:val="00434A62"/>
    <w:rsid w:val="00445A97"/>
    <w:rsid w:val="00457E29"/>
    <w:rsid w:val="00462E73"/>
    <w:rsid w:val="004718C2"/>
    <w:rsid w:val="004A4FDF"/>
    <w:rsid w:val="004D4FC3"/>
    <w:rsid w:val="004E0C3D"/>
    <w:rsid w:val="004F31AA"/>
    <w:rsid w:val="005077F8"/>
    <w:rsid w:val="00511B00"/>
    <w:rsid w:val="00515730"/>
    <w:rsid w:val="00520879"/>
    <w:rsid w:val="00525B9E"/>
    <w:rsid w:val="00527491"/>
    <w:rsid w:val="00544E87"/>
    <w:rsid w:val="00551671"/>
    <w:rsid w:val="0055510B"/>
    <w:rsid w:val="005651F4"/>
    <w:rsid w:val="005A5B04"/>
    <w:rsid w:val="005B7630"/>
    <w:rsid w:val="005D3AB5"/>
    <w:rsid w:val="005D4050"/>
    <w:rsid w:val="005D6A70"/>
    <w:rsid w:val="005F42AA"/>
    <w:rsid w:val="005F43BD"/>
    <w:rsid w:val="00614EA1"/>
    <w:rsid w:val="00615D1F"/>
    <w:rsid w:val="006164EF"/>
    <w:rsid w:val="00623D17"/>
    <w:rsid w:val="00633F4A"/>
    <w:rsid w:val="0065492F"/>
    <w:rsid w:val="00664102"/>
    <w:rsid w:val="00666006"/>
    <w:rsid w:val="006917B7"/>
    <w:rsid w:val="006D108B"/>
    <w:rsid w:val="006F130B"/>
    <w:rsid w:val="006F6B15"/>
    <w:rsid w:val="007003E4"/>
    <w:rsid w:val="00703358"/>
    <w:rsid w:val="00713700"/>
    <w:rsid w:val="007151DD"/>
    <w:rsid w:val="0071795A"/>
    <w:rsid w:val="00725848"/>
    <w:rsid w:val="007308CC"/>
    <w:rsid w:val="00730F0A"/>
    <w:rsid w:val="00733651"/>
    <w:rsid w:val="00761D0E"/>
    <w:rsid w:val="00766A7E"/>
    <w:rsid w:val="00767B6D"/>
    <w:rsid w:val="007772FA"/>
    <w:rsid w:val="00795B47"/>
    <w:rsid w:val="00795D12"/>
    <w:rsid w:val="007A45FD"/>
    <w:rsid w:val="007B5C7A"/>
    <w:rsid w:val="007C2E7F"/>
    <w:rsid w:val="007C4912"/>
    <w:rsid w:val="007C4AE1"/>
    <w:rsid w:val="007C4C0E"/>
    <w:rsid w:val="007E352F"/>
    <w:rsid w:val="007F59F3"/>
    <w:rsid w:val="0080244C"/>
    <w:rsid w:val="0082079C"/>
    <w:rsid w:val="0082132A"/>
    <w:rsid w:val="0083540D"/>
    <w:rsid w:val="00841896"/>
    <w:rsid w:val="00843B53"/>
    <w:rsid w:val="00847400"/>
    <w:rsid w:val="0086022F"/>
    <w:rsid w:val="00873A54"/>
    <w:rsid w:val="00874BE7"/>
    <w:rsid w:val="00881354"/>
    <w:rsid w:val="008970EC"/>
    <w:rsid w:val="008A1177"/>
    <w:rsid w:val="008B122E"/>
    <w:rsid w:val="008B2499"/>
    <w:rsid w:val="008C18E0"/>
    <w:rsid w:val="008C61BC"/>
    <w:rsid w:val="008D15CB"/>
    <w:rsid w:val="008D42D0"/>
    <w:rsid w:val="008E3310"/>
    <w:rsid w:val="00900B06"/>
    <w:rsid w:val="009011C3"/>
    <w:rsid w:val="0091193B"/>
    <w:rsid w:val="00917B66"/>
    <w:rsid w:val="0092764A"/>
    <w:rsid w:val="009340F1"/>
    <w:rsid w:val="00944A0D"/>
    <w:rsid w:val="00952C70"/>
    <w:rsid w:val="00960F67"/>
    <w:rsid w:val="00974DA8"/>
    <w:rsid w:val="009861BA"/>
    <w:rsid w:val="00990D64"/>
    <w:rsid w:val="009B6268"/>
    <w:rsid w:val="009B73DA"/>
    <w:rsid w:val="009C0B5E"/>
    <w:rsid w:val="009C3BD1"/>
    <w:rsid w:val="009E34C2"/>
    <w:rsid w:val="009E41B7"/>
    <w:rsid w:val="009F390C"/>
    <w:rsid w:val="009F49BF"/>
    <w:rsid w:val="00A01F30"/>
    <w:rsid w:val="00A05C11"/>
    <w:rsid w:val="00A1037D"/>
    <w:rsid w:val="00A11B84"/>
    <w:rsid w:val="00A17A8A"/>
    <w:rsid w:val="00A20136"/>
    <w:rsid w:val="00A241D2"/>
    <w:rsid w:val="00A25D05"/>
    <w:rsid w:val="00A370C2"/>
    <w:rsid w:val="00A5005F"/>
    <w:rsid w:val="00A65A1D"/>
    <w:rsid w:val="00A66482"/>
    <w:rsid w:val="00A855B1"/>
    <w:rsid w:val="00A926F3"/>
    <w:rsid w:val="00AC37B8"/>
    <w:rsid w:val="00AC4F6B"/>
    <w:rsid w:val="00AC5241"/>
    <w:rsid w:val="00AD49F2"/>
    <w:rsid w:val="00AE01C5"/>
    <w:rsid w:val="00AE2DD0"/>
    <w:rsid w:val="00AF0839"/>
    <w:rsid w:val="00AF7E1C"/>
    <w:rsid w:val="00B018B3"/>
    <w:rsid w:val="00B04F89"/>
    <w:rsid w:val="00B11ADA"/>
    <w:rsid w:val="00B15A6B"/>
    <w:rsid w:val="00B31F76"/>
    <w:rsid w:val="00B32914"/>
    <w:rsid w:val="00B36078"/>
    <w:rsid w:val="00B43E2E"/>
    <w:rsid w:val="00B46D1A"/>
    <w:rsid w:val="00B51145"/>
    <w:rsid w:val="00B53F1E"/>
    <w:rsid w:val="00B5475D"/>
    <w:rsid w:val="00B5578A"/>
    <w:rsid w:val="00B61ABA"/>
    <w:rsid w:val="00B61F10"/>
    <w:rsid w:val="00B72A34"/>
    <w:rsid w:val="00B8298B"/>
    <w:rsid w:val="00B82F8C"/>
    <w:rsid w:val="00B91B17"/>
    <w:rsid w:val="00BA1509"/>
    <w:rsid w:val="00BA458B"/>
    <w:rsid w:val="00BB3C2B"/>
    <w:rsid w:val="00BB6867"/>
    <w:rsid w:val="00BC183A"/>
    <w:rsid w:val="00BD41B1"/>
    <w:rsid w:val="00BE4408"/>
    <w:rsid w:val="00BF0D5E"/>
    <w:rsid w:val="00BF1691"/>
    <w:rsid w:val="00BF6639"/>
    <w:rsid w:val="00C013D9"/>
    <w:rsid w:val="00C1129E"/>
    <w:rsid w:val="00C1257B"/>
    <w:rsid w:val="00C15F81"/>
    <w:rsid w:val="00C3512C"/>
    <w:rsid w:val="00C571E0"/>
    <w:rsid w:val="00C61DD0"/>
    <w:rsid w:val="00C66D43"/>
    <w:rsid w:val="00C96567"/>
    <w:rsid w:val="00C97BB1"/>
    <w:rsid w:val="00CD2648"/>
    <w:rsid w:val="00CD3901"/>
    <w:rsid w:val="00CE569C"/>
    <w:rsid w:val="00CF7508"/>
    <w:rsid w:val="00D1068C"/>
    <w:rsid w:val="00D34F98"/>
    <w:rsid w:val="00D35FC9"/>
    <w:rsid w:val="00D37565"/>
    <w:rsid w:val="00D43467"/>
    <w:rsid w:val="00D51828"/>
    <w:rsid w:val="00D91909"/>
    <w:rsid w:val="00DA6C70"/>
    <w:rsid w:val="00DD3FD0"/>
    <w:rsid w:val="00DD5EAB"/>
    <w:rsid w:val="00DE03BF"/>
    <w:rsid w:val="00DE2686"/>
    <w:rsid w:val="00DE7925"/>
    <w:rsid w:val="00DF01DC"/>
    <w:rsid w:val="00DF654E"/>
    <w:rsid w:val="00DF722F"/>
    <w:rsid w:val="00E04FF6"/>
    <w:rsid w:val="00E100A5"/>
    <w:rsid w:val="00E108FB"/>
    <w:rsid w:val="00E1429B"/>
    <w:rsid w:val="00E2039E"/>
    <w:rsid w:val="00E21F69"/>
    <w:rsid w:val="00E22E1B"/>
    <w:rsid w:val="00E25CF0"/>
    <w:rsid w:val="00E3218B"/>
    <w:rsid w:val="00E66254"/>
    <w:rsid w:val="00E71D68"/>
    <w:rsid w:val="00E738A2"/>
    <w:rsid w:val="00E744BA"/>
    <w:rsid w:val="00E74E76"/>
    <w:rsid w:val="00E827AB"/>
    <w:rsid w:val="00E867A4"/>
    <w:rsid w:val="00E94D0C"/>
    <w:rsid w:val="00EA59E9"/>
    <w:rsid w:val="00EB70B2"/>
    <w:rsid w:val="00EC1642"/>
    <w:rsid w:val="00EF23B4"/>
    <w:rsid w:val="00F03ECC"/>
    <w:rsid w:val="00F06F78"/>
    <w:rsid w:val="00F07584"/>
    <w:rsid w:val="00F17F90"/>
    <w:rsid w:val="00F32E7A"/>
    <w:rsid w:val="00F3440A"/>
    <w:rsid w:val="00F6381A"/>
    <w:rsid w:val="00F6529B"/>
    <w:rsid w:val="00F71E6E"/>
    <w:rsid w:val="00F7302B"/>
    <w:rsid w:val="00F73282"/>
    <w:rsid w:val="00F7485C"/>
    <w:rsid w:val="00F7780A"/>
    <w:rsid w:val="00F81DC4"/>
    <w:rsid w:val="00F91463"/>
    <w:rsid w:val="00F91970"/>
    <w:rsid w:val="00F9726C"/>
    <w:rsid w:val="00FA7973"/>
    <w:rsid w:val="00FA7F6C"/>
    <w:rsid w:val="00FB2B12"/>
    <w:rsid w:val="00FB477B"/>
    <w:rsid w:val="00FF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E18126-0278-4A82-A5CD-413B02D24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2C0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D43467"/>
    <w:rPr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BF0D5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BF0D5E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opka">
    <w:name w:val="footer"/>
    <w:basedOn w:val="Normalny"/>
    <w:link w:val="StopkaZnak"/>
    <w:uiPriority w:val="99"/>
    <w:rsid w:val="003E4A2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E4A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46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Adres/gmina/kod pocztowy/wieś</vt:lpstr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res/gmina/kod pocztowy/wieś</dc:title>
  <dc:subject/>
  <dc:creator>Kowalczyk</dc:creator>
  <cp:keywords/>
  <dc:description/>
  <cp:lastModifiedBy>Epi_2_2016</cp:lastModifiedBy>
  <cp:revision>17</cp:revision>
  <dcterms:created xsi:type="dcterms:W3CDTF">2018-01-05T09:06:00Z</dcterms:created>
  <dcterms:modified xsi:type="dcterms:W3CDTF">2018-03-22T12:59:00Z</dcterms:modified>
</cp:coreProperties>
</file>